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b/>
        </w:rPr>
        <w:t xml:space="preserve">Supplementary Table S3: Synthetic Lethality between FEN1 and cancer genes in hTERT cells. </w:t>
      </w:r>
      <w:r>
        <w:rPr/>
        <w:t>Horizontal lines indicate experiments carried out on different days.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53340</wp:posOffset>
                </wp:positionV>
                <wp:extent cx="7315200" cy="0"/>
                <wp:effectExtent l="0" t="19050" r="0" b="19050"/>
                <wp:wrapNone/>
                <wp:docPr id="1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pt" to="575.95pt,4.2pt" ID="Straight Connector 6" stroked="t" o:allowincell="f" style="position:absolute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ab/>
        <w:tab/>
        <w:tab/>
        <w:t>Normalized Relative</w:t>
        <w:tab/>
        <w:t>Expected</w:t>
        <w:tab/>
        <w:t>Differenc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A</w:t>
        <w:tab/>
        <w:t>N</w:t>
      </w:r>
      <w:r>
        <w:rPr>
          <w:vertAlign w:val="superscript"/>
        </w:rPr>
        <w:t>a</w:t>
      </w:r>
      <w:r>
        <w:rPr/>
        <w:tab/>
        <w:t>mean ± SEM</w:t>
      </w:r>
      <w:r>
        <w:rPr>
          <w:vertAlign w:val="superscript"/>
        </w:rPr>
        <w:t>b</w:t>
      </w:r>
      <w:r>
        <w:rPr/>
        <w:tab/>
        <w:t>Percent (%)</w:t>
      </w:r>
      <w:r>
        <w:rPr>
          <w:vertAlign w:val="superscript"/>
        </w:rPr>
        <w:t>c</w:t>
      </w:r>
      <w:r>
        <w:rPr/>
        <w:tab/>
        <w:t>Percent (%)</w:t>
      </w:r>
      <w:r>
        <w:rPr>
          <w:vertAlign w:val="superscript"/>
        </w:rPr>
        <w:t>d</w:t>
      </w:r>
      <w:r>
        <w:rPr/>
        <w:tab/>
        <w:t>(%)</w:t>
      </w:r>
      <w:r>
        <w:rPr>
          <w:vertAlign w:val="superscript"/>
        </w:rPr>
        <w:t>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93345</wp:posOffset>
                </wp:positionV>
                <wp:extent cx="7315200" cy="0"/>
                <wp:effectExtent l="0" t="6350" r="0" b="6350"/>
                <wp:wrapNone/>
                <wp:docPr id="2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35pt" to="575.95pt,7.35pt" ID="Straight Connector 12" stroked="t" o:allowincell="f" style="position:absolute;mso-position-horizontal:left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</w:t>
        <w:tab/>
        <w:t>6</w:t>
        <w:tab/>
        <w:t>1412 ± 7.073</w:t>
        <w:tab/>
        <w:t>100.0 ± 1.227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1</w:t>
        <w:tab/>
        <w:t>6</w:t>
        <w:tab/>
        <w:t>1325 ± 20.39</w:t>
        <w:tab/>
        <w:t>93.81 ± 3.538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3</w:t>
        <w:tab/>
        <w:t>6</w:t>
        <w:tab/>
        <w:t>1366 ± 16.01</w:t>
        <w:tab/>
        <w:t>96.78 ± 2.354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-2</w:t>
        <w:tab/>
        <w:t>6</w:t>
        <w:tab/>
        <w:t>1369 ± 11.06</w:t>
        <w:tab/>
        <w:t>96.99 ± 1.919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1 + siFEN1-2</w:t>
        <w:tab/>
        <w:t>6</w:t>
        <w:tab/>
        <w:t>1003 ± 13.48</w:t>
        <w:tab/>
        <w:t>71.05 ± 2.339</w:t>
        <w:tab/>
        <w:t>90.99</w:t>
        <w:tab/>
        <w:t>21.9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DC4-3 + siFEN1-2</w:t>
        <w:tab/>
        <w:t>6</w:t>
        <w:tab/>
        <w:t>867 ± 15.39</w:t>
        <w:tab/>
        <w:t>61.41 ± 2.671</w:t>
        <w:tab/>
        <w:t>93.87</w:t>
        <w:tab/>
        <w:t>34.6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PLK1</w:t>
        <w:tab/>
        <w:t>6</w:t>
        <w:tab/>
        <w:t>25 ± 5.961</w:t>
        <w:tab/>
        <w:t>1.771 ±1.034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6629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4pt" to="521.95pt,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</w:t>
        <w:tab/>
        <w:t>6</w:t>
        <w:tab/>
        <w:t>1462 ± 14.29</w:t>
        <w:tab/>
        <w:t>100.0 ± 2.394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1</w:t>
        <w:tab/>
        <w:t>6</w:t>
        <w:tab/>
        <w:t>1380 ± 14.53</w:t>
        <w:tab/>
        <w:t xml:space="preserve">  94.35 ± 2.433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2</w:t>
        <w:tab/>
        <w:t>6</w:t>
        <w:tab/>
        <w:t>1383 ± 9.731</w:t>
        <w:tab/>
        <w:t xml:space="preserve">  94.59 ± 1.6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-2</w:t>
        <w:tab/>
        <w:t>6</w:t>
        <w:tab/>
        <w:t>1389 ± 10.46</w:t>
        <w:tab/>
        <w:t xml:space="preserve">  94.95 ± 1.752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1 + siFEN1-2</w:t>
        <w:tab/>
        <w:t>6</w:t>
        <w:tab/>
        <w:t>1071 ± 19.24</w:t>
        <w:tab/>
        <w:t xml:space="preserve">  73.22 ± 3.223</w:t>
        <w:tab/>
        <w:t>89.59</w:t>
        <w:tab/>
        <w:t>18.3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AD54B-2 + siFEN1-2</w:t>
        <w:tab/>
        <w:t>6</w:t>
        <w:tab/>
        <w:t>1114 ± 21.09</w:t>
        <w:tab/>
        <w:t xml:space="preserve">  76.19 ± 3.532</w:t>
        <w:tab/>
        <w:t>89.81</w:t>
        <w:tab/>
        <w:t>15.2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PLK1</w:t>
        <w:tab/>
        <w:t>6</w:t>
        <w:tab/>
        <w:t xml:space="preserve">    54.5 ± 10.52</w:t>
        <w:tab/>
        <w:t xml:space="preserve">    3.73 ± 1.761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66294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pt" to="521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</w:t>
        <w:tab/>
        <w:t>6</w:t>
        <w:tab/>
        <w:t>2119 ± 24.73</w:t>
        <w:tab/>
        <w:t>100.0 ± 2.8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1</w:t>
        <w:tab/>
        <w:t>6</w:t>
        <w:tab/>
        <w:t>1901 ± 23.46</w:t>
        <w:tab/>
        <w:t xml:space="preserve">  89.71 ± 2.713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3</w:t>
        <w:tab/>
        <w:t>6</w:t>
        <w:tab/>
        <w:t>2036 ± 16.68</w:t>
        <w:tab/>
        <w:t xml:space="preserve">  96.12 ± 1.928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-2</w:t>
        <w:tab/>
        <w:t>6</w:t>
        <w:tab/>
        <w:t>1914 ± 24.25</w:t>
        <w:tab/>
        <w:t xml:space="preserve">  90.33 ± 2.804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1 + siFEN1-2</w:t>
        <w:tab/>
        <w:t>6</w:t>
        <w:tab/>
        <w:t>1359 ± 20.76</w:t>
        <w:tab/>
        <w:t xml:space="preserve">  64.16 ± 2.400</w:t>
        <w:tab/>
        <w:t>81.04</w:t>
        <w:tab/>
        <w:t>20.8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F20-3 + siFEN1-2</w:t>
        <w:tab/>
        <w:t>6</w:t>
        <w:tab/>
        <w:t>1259 ± 30.25</w:t>
        <w:tab/>
        <w:t xml:space="preserve">  59.41 ± 3.497</w:t>
        <w:tab/>
        <w:t>86.83</w:t>
        <w:tab/>
        <w:t>31.6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PLK1</w:t>
        <w:tab/>
        <w:t>6</w:t>
        <w:tab/>
        <w:t xml:space="preserve">    96 ± 19.68</w:t>
        <w:tab/>
        <w:t xml:space="preserve">    4.539 ± 2.276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100965</wp:posOffset>
                </wp:positionV>
                <wp:extent cx="7315200" cy="0"/>
                <wp:effectExtent l="0" t="19050" r="0" b="19050"/>
                <wp:wrapNone/>
                <wp:docPr id="5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95pt" to="575.95pt,7.95pt" ID="Straight Connector 7" stroked="t" o:allowincell="f" style="position:absolute;mso-position-horizontal:left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a</w:t>
      </w:r>
      <w:r>
        <w:rPr/>
        <w:t>N; number of wells imaged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b</w:t>
      </w:r>
      <w:r>
        <w:rPr/>
        <w:t>SEM; standard error about the mean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c</w:t>
      </w:r>
      <w:r>
        <w:rPr/>
        <w:t>All values are normalized relative to siGAPDH-silenced controls and shown ± SEM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d</w:t>
      </w:r>
      <w:r>
        <w:rPr/>
        <w:t>Determined by multiplying the normalized relative percentages for siCDC4-1 or siCDC4-3 with that of siFEN1-2. (NA; not applicable)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e</w:t>
      </w:r>
      <w:r>
        <w:rPr/>
        <w:t xml:space="preserve">Calculated as; 1 - (Normalized Relative Percent/Expected Percent) </w:t>
      </w:r>
      <w:r>
        <w:rPr>
          <w:rFonts w:eastAsia="Symbol" w:cs="Symbol" w:ascii="Symbol" w:hAnsi="Symbol"/>
        </w:rPr>
        <w:t></w:t>
      </w:r>
      <w:r>
        <w:rPr/>
        <w:t xml:space="preserve"> 100. (NA; not applicable)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6:00Z</dcterms:created>
  <dc:creator>Derek van Pel</dc:creator>
  <dc:description/>
  <cp:keywords/>
  <dc:language>en-US</dc:language>
  <cp:lastModifiedBy>Derek van Pel</cp:lastModifiedBy>
  <dcterms:modified xsi:type="dcterms:W3CDTF">2012-12-03T21:15:00Z</dcterms:modified>
  <cp:revision>8</cp:revision>
  <dc:subject/>
  <dc:title>Supplementary Table S4: Synthetic Lethality between CDC4 and FEN1 in hTERT cells</dc:title>
</cp:coreProperties>
</file>